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100" w:type="dxa"/>
        <w:tblInd w:w="-882" w:type="dxa"/>
        <w:tblLook w:val="04A0"/>
      </w:tblPr>
      <w:tblGrid>
        <w:gridCol w:w="2430"/>
        <w:gridCol w:w="1620"/>
        <w:gridCol w:w="1530"/>
        <w:gridCol w:w="1620"/>
        <w:gridCol w:w="1710"/>
        <w:gridCol w:w="1980"/>
        <w:gridCol w:w="1980"/>
        <w:gridCol w:w="1440"/>
        <w:gridCol w:w="790"/>
      </w:tblGrid>
      <w:tr w:rsidR="007147CF" w:rsidRPr="009307F5" w:rsidTr="009F37C9">
        <w:trPr>
          <w:trHeight w:val="286"/>
        </w:trPr>
        <w:tc>
          <w:tcPr>
            <w:tcW w:w="243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rticles 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lection 1)</w:t>
            </w:r>
          </w:p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=b=1, c=d=0</w:t>
            </w:r>
          </w:p>
        </w:tc>
        <w:tc>
          <w:tcPr>
            <w:tcW w:w="153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lection 2)</w:t>
            </w:r>
          </w:p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=1, b=0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lection 3)</w:t>
            </w:r>
          </w:p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=</w:t>
            </w: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, b=0, c=0</w:t>
            </w:r>
          </w:p>
        </w:tc>
        <w:tc>
          <w:tcPr>
            <w:tcW w:w="171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lection 4)</w:t>
            </w:r>
          </w:p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=2, b=1, c=0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omparability 1)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a</w:t>
            </w: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=b=1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utcome 1)</w:t>
            </w:r>
          </w:p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=b=2, c=1, d=0</w:t>
            </w:r>
          </w:p>
        </w:tc>
        <w:tc>
          <w:tcPr>
            <w:tcW w:w="144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utcome 2)</w:t>
            </w:r>
          </w:p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=1, b=0</w:t>
            </w:r>
          </w:p>
        </w:tc>
        <w:tc>
          <w:tcPr>
            <w:tcW w:w="79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core</w:t>
            </w:r>
          </w:p>
        </w:tc>
      </w:tr>
      <w:tr w:rsidR="009F37C9" w:rsidRPr="009307F5" w:rsidTr="009F37C9">
        <w:trPr>
          <w:trHeight w:val="271"/>
        </w:trPr>
        <w:tc>
          <w:tcPr>
            <w:tcW w:w="2430" w:type="dxa"/>
            <w:vAlign w:val="bottom"/>
            <w:hideMark/>
          </w:tcPr>
          <w:p w:rsidR="009F37C9" w:rsidRPr="003A34EB" w:rsidRDefault="009F37C9" w:rsidP="005B562F">
            <w:pPr>
              <w:spacing w:line="360" w:lineRule="auto"/>
            </w:pPr>
            <w:proofErr w:type="spellStart"/>
            <w:r w:rsidRPr="003A34EB">
              <w:rPr>
                <w:sz w:val="22"/>
              </w:rPr>
              <w:t>Wakgari</w:t>
            </w:r>
            <w:proofErr w:type="spellEnd"/>
            <w:r w:rsidRPr="003A34EB">
              <w:rPr>
                <w:sz w:val="22"/>
              </w:rPr>
              <w:t xml:space="preserve"> D 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9F37C9" w:rsidRPr="009307F5" w:rsidTr="009F37C9">
        <w:trPr>
          <w:trHeight w:val="70"/>
        </w:trPr>
        <w:tc>
          <w:tcPr>
            <w:tcW w:w="2430" w:type="dxa"/>
            <w:vAlign w:val="bottom"/>
            <w:hideMark/>
          </w:tcPr>
          <w:p w:rsidR="009F37C9" w:rsidRPr="003A34EB" w:rsidRDefault="009F37C9" w:rsidP="009F37C9">
            <w:pPr>
              <w:spacing w:line="360" w:lineRule="auto"/>
            </w:pPr>
            <w:proofErr w:type="spellStart"/>
            <w:r w:rsidRPr="003A34EB">
              <w:rPr>
                <w:sz w:val="22"/>
              </w:rPr>
              <w:t>Measho</w:t>
            </w:r>
            <w:proofErr w:type="spellEnd"/>
            <w:r w:rsidRPr="003A34EB">
              <w:rPr>
                <w:sz w:val="22"/>
              </w:rPr>
              <w:t xml:space="preserve"> G. et al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44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9F37C9" w:rsidRPr="009307F5" w:rsidTr="009F37C9">
        <w:trPr>
          <w:trHeight w:val="271"/>
        </w:trPr>
        <w:tc>
          <w:tcPr>
            <w:tcW w:w="2430" w:type="dxa"/>
            <w:vAlign w:val="bottom"/>
            <w:hideMark/>
          </w:tcPr>
          <w:p w:rsidR="009F37C9" w:rsidRPr="003A34EB" w:rsidRDefault="009F37C9" w:rsidP="009F37C9">
            <w:pPr>
              <w:spacing w:line="360" w:lineRule="auto"/>
            </w:pPr>
            <w:r w:rsidRPr="003A34EB">
              <w:rPr>
                <w:sz w:val="22"/>
              </w:rPr>
              <w:t xml:space="preserve">Ahmed </w:t>
            </w:r>
            <w:proofErr w:type="spellStart"/>
            <w:r w:rsidRPr="003A34EB">
              <w:rPr>
                <w:sz w:val="22"/>
              </w:rPr>
              <w:t>Yasin</w:t>
            </w:r>
            <w:proofErr w:type="spellEnd"/>
            <w:r w:rsidRPr="003A34EB">
              <w:rPr>
                <w:sz w:val="22"/>
              </w:rPr>
              <w:t xml:space="preserve"> M. et al.</w:t>
            </w:r>
            <w:r w:rsidRPr="003A34EB">
              <w:t xml:space="preserve"> 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1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4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9F37C9" w:rsidRPr="009307F5" w:rsidTr="009F37C9">
        <w:trPr>
          <w:trHeight w:val="70"/>
        </w:trPr>
        <w:tc>
          <w:tcPr>
            <w:tcW w:w="2430" w:type="dxa"/>
            <w:vAlign w:val="bottom"/>
            <w:hideMark/>
          </w:tcPr>
          <w:p w:rsidR="009F37C9" w:rsidRPr="003A34EB" w:rsidRDefault="005B562F" w:rsidP="005B562F">
            <w:pPr>
              <w:spacing w:line="360" w:lineRule="auto"/>
            </w:pPr>
            <w:proofErr w:type="spellStart"/>
            <w:r>
              <w:rPr>
                <w:sz w:val="22"/>
              </w:rPr>
              <w:t>Girmay</w:t>
            </w:r>
            <w:proofErr w:type="spellEnd"/>
            <w:r>
              <w:rPr>
                <w:sz w:val="22"/>
              </w:rPr>
              <w:t xml:space="preserve"> T 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44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9F37C9" w:rsidRPr="009307F5" w:rsidTr="009F37C9">
        <w:trPr>
          <w:trHeight w:val="70"/>
        </w:trPr>
        <w:tc>
          <w:tcPr>
            <w:tcW w:w="2430" w:type="dxa"/>
            <w:vAlign w:val="bottom"/>
            <w:hideMark/>
          </w:tcPr>
          <w:p w:rsidR="009F37C9" w:rsidRPr="003A34EB" w:rsidRDefault="009F37C9" w:rsidP="009F37C9">
            <w:pPr>
              <w:spacing w:line="360" w:lineRule="auto"/>
            </w:pPr>
            <w:proofErr w:type="spellStart"/>
            <w:r w:rsidRPr="003A34EB">
              <w:rPr>
                <w:sz w:val="22"/>
              </w:rPr>
              <w:t>Gezahegn</w:t>
            </w:r>
            <w:proofErr w:type="spellEnd"/>
            <w:r w:rsidRPr="003A34EB">
              <w:rPr>
                <w:sz w:val="22"/>
              </w:rPr>
              <w:t xml:space="preserve"> T et al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）</w:t>
            </w:r>
          </w:p>
        </w:tc>
        <w:tc>
          <w:tcPr>
            <w:tcW w:w="144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</w:t>
            </w:r>
          </w:p>
        </w:tc>
      </w:tr>
      <w:tr w:rsidR="009F37C9" w:rsidRPr="009307F5" w:rsidTr="009F37C9">
        <w:trPr>
          <w:trHeight w:val="70"/>
        </w:trPr>
        <w:tc>
          <w:tcPr>
            <w:tcW w:w="2430" w:type="dxa"/>
            <w:vAlign w:val="bottom"/>
            <w:hideMark/>
          </w:tcPr>
          <w:p w:rsidR="009F37C9" w:rsidRPr="003A34EB" w:rsidRDefault="009F37C9" w:rsidP="009F37C9">
            <w:pPr>
              <w:spacing w:line="360" w:lineRule="auto"/>
            </w:pPr>
            <w:proofErr w:type="spellStart"/>
            <w:r w:rsidRPr="003A34EB">
              <w:rPr>
                <w:sz w:val="22"/>
              </w:rPr>
              <w:t>Ayalu</w:t>
            </w:r>
            <w:proofErr w:type="spellEnd"/>
            <w:r w:rsidRPr="003A34EB">
              <w:rPr>
                <w:sz w:val="22"/>
              </w:rPr>
              <w:t xml:space="preserve"> A</w:t>
            </w:r>
            <w:r w:rsidR="005B562F">
              <w:rPr>
                <w:sz w:val="22"/>
              </w:rPr>
              <w:t>,</w:t>
            </w:r>
            <w:r w:rsidRPr="003A34EB">
              <w:rPr>
                <w:sz w:val="22"/>
              </w:rPr>
              <w:t xml:space="preserve"> </w:t>
            </w:r>
            <w:proofErr w:type="spellStart"/>
            <w:r w:rsidRPr="003A34EB">
              <w:rPr>
                <w:sz w:val="22"/>
              </w:rPr>
              <w:t>Reda</w:t>
            </w:r>
            <w:proofErr w:type="spellEnd"/>
            <w:r w:rsidRPr="003A34EB">
              <w:rPr>
                <w:sz w:val="22"/>
              </w:rPr>
              <w:t xml:space="preserve"> et al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</w:t>
            </w:r>
          </w:p>
        </w:tc>
      </w:tr>
      <w:tr w:rsidR="009F37C9" w:rsidRPr="009307F5" w:rsidTr="009F37C9">
        <w:trPr>
          <w:trHeight w:val="271"/>
        </w:trPr>
        <w:tc>
          <w:tcPr>
            <w:tcW w:w="2430" w:type="dxa"/>
            <w:vAlign w:val="bottom"/>
            <w:hideMark/>
          </w:tcPr>
          <w:p w:rsidR="009F37C9" w:rsidRPr="003A34EB" w:rsidRDefault="009F37C9" w:rsidP="009F37C9">
            <w:pPr>
              <w:spacing w:line="360" w:lineRule="auto"/>
            </w:pPr>
            <w:proofErr w:type="spellStart"/>
            <w:r w:rsidRPr="003A34EB">
              <w:rPr>
                <w:sz w:val="22"/>
              </w:rPr>
              <w:t>Andargachew</w:t>
            </w:r>
            <w:proofErr w:type="spellEnd"/>
            <w:r w:rsidRPr="003A34EB">
              <w:rPr>
                <w:sz w:val="22"/>
              </w:rPr>
              <w:t xml:space="preserve"> K et al 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9F37C9" w:rsidRPr="009307F5" w:rsidTr="009F37C9">
        <w:trPr>
          <w:trHeight w:val="215"/>
        </w:trPr>
        <w:tc>
          <w:tcPr>
            <w:tcW w:w="2430" w:type="dxa"/>
            <w:vAlign w:val="bottom"/>
            <w:hideMark/>
          </w:tcPr>
          <w:p w:rsidR="009F37C9" w:rsidRPr="003A34EB" w:rsidRDefault="009F37C9" w:rsidP="009F37C9">
            <w:pPr>
              <w:spacing w:line="360" w:lineRule="auto"/>
            </w:pPr>
            <w:proofErr w:type="spellStart"/>
            <w:r w:rsidRPr="003A34EB">
              <w:rPr>
                <w:sz w:val="22"/>
              </w:rPr>
              <w:t>Tadele</w:t>
            </w:r>
            <w:proofErr w:type="spellEnd"/>
            <w:r w:rsidRPr="003A34EB">
              <w:rPr>
                <w:sz w:val="22"/>
              </w:rPr>
              <w:t xml:space="preserve"> </w:t>
            </w:r>
            <w:proofErr w:type="spellStart"/>
            <w:r w:rsidRPr="003A34EB">
              <w:rPr>
                <w:sz w:val="22"/>
              </w:rPr>
              <w:t>Kinati</w:t>
            </w:r>
            <w:proofErr w:type="spellEnd"/>
            <w:r w:rsidRPr="003A34EB">
              <w:rPr>
                <w:sz w:val="22"/>
              </w:rPr>
              <w:t xml:space="preserve"> B et al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）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44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9F37C9" w:rsidRPr="009307F5" w:rsidTr="009F37C9">
        <w:trPr>
          <w:trHeight w:val="271"/>
        </w:trPr>
        <w:tc>
          <w:tcPr>
            <w:tcW w:w="2430" w:type="dxa"/>
            <w:vAlign w:val="bottom"/>
            <w:hideMark/>
          </w:tcPr>
          <w:p w:rsidR="009F37C9" w:rsidRPr="003A34EB" w:rsidRDefault="009F37C9" w:rsidP="005B562F">
            <w:pPr>
              <w:spacing w:line="360" w:lineRule="auto"/>
            </w:pPr>
            <w:proofErr w:type="spellStart"/>
            <w:r w:rsidRPr="003A34EB">
              <w:rPr>
                <w:sz w:val="22"/>
              </w:rPr>
              <w:t>Tadele</w:t>
            </w:r>
            <w:proofErr w:type="spellEnd"/>
            <w:r w:rsidRPr="003A34EB">
              <w:rPr>
                <w:sz w:val="22"/>
              </w:rPr>
              <w:t xml:space="preserve"> E 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）</w:t>
            </w:r>
          </w:p>
        </w:tc>
        <w:tc>
          <w:tcPr>
            <w:tcW w:w="171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9F37C9" w:rsidRPr="009307F5" w:rsidTr="009F37C9">
        <w:trPr>
          <w:trHeight w:val="271"/>
        </w:trPr>
        <w:tc>
          <w:tcPr>
            <w:tcW w:w="2430" w:type="dxa"/>
            <w:vAlign w:val="bottom"/>
            <w:hideMark/>
          </w:tcPr>
          <w:p w:rsidR="009F37C9" w:rsidRPr="003A34EB" w:rsidRDefault="009F37C9" w:rsidP="009F37C9">
            <w:pPr>
              <w:spacing w:line="360" w:lineRule="auto"/>
            </w:pPr>
            <w:r w:rsidRPr="003A34EB">
              <w:rPr>
                <w:sz w:val="22"/>
              </w:rPr>
              <w:t xml:space="preserve">Yigzaw </w:t>
            </w:r>
            <w:proofErr w:type="spellStart"/>
            <w:r w:rsidRPr="003A34EB">
              <w:rPr>
                <w:sz w:val="22"/>
              </w:rPr>
              <w:t>Kebede</w:t>
            </w:r>
            <w:proofErr w:type="spellEnd"/>
            <w:r w:rsidRPr="003A34EB">
              <w:rPr>
                <w:sz w:val="22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44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9F37C9" w:rsidRPr="009307F5" w:rsidTr="009F37C9">
        <w:trPr>
          <w:trHeight w:val="271"/>
        </w:trPr>
        <w:tc>
          <w:tcPr>
            <w:tcW w:w="2430" w:type="dxa"/>
            <w:vAlign w:val="bottom"/>
            <w:hideMark/>
          </w:tcPr>
          <w:p w:rsidR="009F37C9" w:rsidRPr="003A34EB" w:rsidRDefault="009F37C9" w:rsidP="009F37C9">
            <w:pPr>
              <w:spacing w:line="360" w:lineRule="auto"/>
            </w:pPr>
            <w:proofErr w:type="spellStart"/>
            <w:r w:rsidRPr="003A34EB">
              <w:rPr>
                <w:sz w:val="22"/>
              </w:rPr>
              <w:t>Ashete</w:t>
            </w:r>
            <w:proofErr w:type="spellEnd"/>
            <w:r w:rsidRPr="003A34EB">
              <w:rPr>
                <w:sz w:val="22"/>
              </w:rPr>
              <w:t xml:space="preserve"> A, et al </w:t>
            </w:r>
          </w:p>
        </w:tc>
        <w:tc>
          <w:tcPr>
            <w:tcW w:w="162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53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79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9F37C9" w:rsidRPr="009307F5" w:rsidTr="009F37C9">
        <w:trPr>
          <w:trHeight w:val="80"/>
        </w:trPr>
        <w:tc>
          <w:tcPr>
            <w:tcW w:w="2430" w:type="dxa"/>
            <w:vAlign w:val="bottom"/>
            <w:hideMark/>
          </w:tcPr>
          <w:p w:rsidR="009F37C9" w:rsidRPr="003A34EB" w:rsidRDefault="009F37C9" w:rsidP="009F37C9">
            <w:pPr>
              <w:spacing w:line="360" w:lineRule="auto"/>
            </w:pPr>
            <w:r w:rsidRPr="003A34EB">
              <w:rPr>
                <w:sz w:val="22"/>
              </w:rPr>
              <w:t xml:space="preserve">Emmanuel R et al 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d)</w:t>
            </w:r>
          </w:p>
        </w:tc>
        <w:tc>
          <w:tcPr>
            <w:tcW w:w="144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9F37C9" w:rsidRPr="009307F5" w:rsidTr="009F37C9">
        <w:trPr>
          <w:trHeight w:val="271"/>
        </w:trPr>
        <w:tc>
          <w:tcPr>
            <w:tcW w:w="2430" w:type="dxa"/>
            <w:vAlign w:val="bottom"/>
            <w:hideMark/>
          </w:tcPr>
          <w:p w:rsidR="009F37C9" w:rsidRPr="003A34EB" w:rsidRDefault="009F37C9" w:rsidP="009F37C9">
            <w:pPr>
              <w:spacing w:line="360" w:lineRule="auto"/>
            </w:pPr>
            <w:proofErr w:type="spellStart"/>
            <w:r w:rsidRPr="003A34EB">
              <w:rPr>
                <w:sz w:val="22"/>
              </w:rPr>
              <w:t>Nebiyu</w:t>
            </w:r>
            <w:proofErr w:type="spellEnd"/>
            <w:r w:rsidRPr="003A34EB">
              <w:rPr>
                <w:sz w:val="22"/>
              </w:rPr>
              <w:t xml:space="preserve"> D, et al </w:t>
            </w:r>
          </w:p>
        </w:tc>
        <w:tc>
          <w:tcPr>
            <w:tcW w:w="162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1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9F37C9" w:rsidRPr="009307F5" w:rsidTr="009F37C9">
        <w:trPr>
          <w:trHeight w:val="143"/>
        </w:trPr>
        <w:tc>
          <w:tcPr>
            <w:tcW w:w="2430" w:type="dxa"/>
            <w:vAlign w:val="bottom"/>
            <w:hideMark/>
          </w:tcPr>
          <w:p w:rsidR="009F37C9" w:rsidRPr="003A34EB" w:rsidRDefault="009F37C9" w:rsidP="009F37C9">
            <w:pPr>
              <w:spacing w:line="360" w:lineRule="auto"/>
            </w:pPr>
            <w:proofErr w:type="spellStart"/>
            <w:r w:rsidRPr="003A34EB">
              <w:rPr>
                <w:sz w:val="22"/>
              </w:rPr>
              <w:t>Anteneh</w:t>
            </w:r>
            <w:proofErr w:type="spellEnd"/>
            <w:r w:rsidRPr="003A34EB">
              <w:rPr>
                <w:sz w:val="22"/>
              </w:rPr>
              <w:t xml:space="preserve"> MB, et al 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</w:tr>
      <w:tr w:rsidR="009F37C9" w:rsidRPr="009307F5" w:rsidTr="009F37C9">
        <w:trPr>
          <w:trHeight w:val="70"/>
        </w:trPr>
        <w:tc>
          <w:tcPr>
            <w:tcW w:w="2430" w:type="dxa"/>
            <w:vAlign w:val="bottom"/>
            <w:hideMark/>
          </w:tcPr>
          <w:p w:rsidR="009F37C9" w:rsidRPr="003A34EB" w:rsidRDefault="009F37C9" w:rsidP="009F37C9">
            <w:pPr>
              <w:spacing w:line="360" w:lineRule="auto"/>
              <w:rPr>
                <w:color w:val="424C5E"/>
              </w:rPr>
            </w:pPr>
            <w:proofErr w:type="spellStart"/>
            <w:r w:rsidRPr="003A34EB">
              <w:rPr>
                <w:color w:val="424C5E"/>
                <w:sz w:val="22"/>
              </w:rPr>
              <w:t>Zein</w:t>
            </w:r>
            <w:proofErr w:type="spellEnd"/>
            <w:r w:rsidRPr="003A34EB">
              <w:rPr>
                <w:color w:val="424C5E"/>
                <w:sz w:val="22"/>
              </w:rPr>
              <w:t xml:space="preserve"> ZA et al 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1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9F37C9" w:rsidRPr="009307F5" w:rsidRDefault="00FE4C55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</w:t>
            </w:r>
            <w:r w:rsidR="009F37C9"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  <w:hideMark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9F37C9" w:rsidRPr="009307F5" w:rsidRDefault="00921F7B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</w:tr>
      <w:tr w:rsidR="009F37C9" w:rsidRPr="009307F5" w:rsidTr="009F37C9">
        <w:trPr>
          <w:trHeight w:val="107"/>
        </w:trPr>
        <w:tc>
          <w:tcPr>
            <w:tcW w:w="2430" w:type="dxa"/>
            <w:vAlign w:val="bottom"/>
          </w:tcPr>
          <w:p w:rsidR="009F37C9" w:rsidRPr="003A34EB" w:rsidRDefault="009F37C9" w:rsidP="009F37C9">
            <w:pPr>
              <w:spacing w:line="360" w:lineRule="auto"/>
              <w:rPr>
                <w:color w:val="0000FF"/>
                <w:u w:val="single"/>
              </w:rPr>
            </w:pPr>
            <w:proofErr w:type="spellStart"/>
            <w:r w:rsidRPr="003A34EB">
              <w:rPr>
                <w:sz w:val="22"/>
              </w:rPr>
              <w:t>Andualem</w:t>
            </w:r>
            <w:proofErr w:type="spellEnd"/>
            <w:r w:rsidRPr="003A34EB">
              <w:rPr>
                <w:sz w:val="22"/>
              </w:rPr>
              <w:t xml:space="preserve"> D, et al</w:t>
            </w:r>
          </w:p>
        </w:tc>
        <w:tc>
          <w:tcPr>
            <w:tcW w:w="162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62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98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9F37C9" w:rsidRPr="009307F5" w:rsidTr="009F37C9">
        <w:trPr>
          <w:trHeight w:val="70"/>
        </w:trPr>
        <w:tc>
          <w:tcPr>
            <w:tcW w:w="2430" w:type="dxa"/>
            <w:vAlign w:val="bottom"/>
          </w:tcPr>
          <w:p w:rsidR="009F37C9" w:rsidRPr="003A34EB" w:rsidRDefault="009F37C9" w:rsidP="009F37C9">
            <w:pPr>
              <w:spacing w:line="360" w:lineRule="auto"/>
              <w:rPr>
                <w:color w:val="000000"/>
              </w:rPr>
            </w:pPr>
            <w:proofErr w:type="spellStart"/>
            <w:r w:rsidRPr="003A34EB">
              <w:rPr>
                <w:color w:val="000000"/>
                <w:sz w:val="22"/>
              </w:rPr>
              <w:t>Tiruwork</w:t>
            </w:r>
            <w:proofErr w:type="spellEnd"/>
            <w:r w:rsidRPr="003A34EB">
              <w:rPr>
                <w:color w:val="000000"/>
                <w:sz w:val="22"/>
              </w:rPr>
              <w:t xml:space="preserve"> T, et al</w:t>
            </w:r>
          </w:p>
        </w:tc>
        <w:tc>
          <w:tcPr>
            <w:tcW w:w="162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98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4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9F37C9" w:rsidRPr="009307F5" w:rsidTr="009F37C9">
        <w:trPr>
          <w:trHeight w:val="70"/>
        </w:trPr>
        <w:tc>
          <w:tcPr>
            <w:tcW w:w="2430" w:type="dxa"/>
            <w:vAlign w:val="bottom"/>
          </w:tcPr>
          <w:p w:rsidR="009F37C9" w:rsidRPr="003A34EB" w:rsidRDefault="009F37C9" w:rsidP="009F37C9">
            <w:pPr>
              <w:spacing w:line="360" w:lineRule="auto"/>
              <w:rPr>
                <w:color w:val="000000"/>
              </w:rPr>
            </w:pPr>
            <w:r w:rsidRPr="003A34EB">
              <w:rPr>
                <w:color w:val="000000"/>
                <w:sz w:val="22"/>
              </w:rPr>
              <w:t>Tesfa M, et al</w:t>
            </w:r>
          </w:p>
        </w:tc>
        <w:tc>
          <w:tcPr>
            <w:tcW w:w="162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98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44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</w:tr>
      <w:tr w:rsidR="009F37C9" w:rsidRPr="009307F5" w:rsidTr="009F37C9">
        <w:trPr>
          <w:trHeight w:val="70"/>
        </w:trPr>
        <w:tc>
          <w:tcPr>
            <w:tcW w:w="2430" w:type="dxa"/>
            <w:vAlign w:val="bottom"/>
          </w:tcPr>
          <w:p w:rsidR="009F37C9" w:rsidRPr="003A34EB" w:rsidRDefault="009F37C9" w:rsidP="009F37C9">
            <w:pPr>
              <w:spacing w:line="360" w:lineRule="auto"/>
              <w:rPr>
                <w:color w:val="000000"/>
              </w:rPr>
            </w:pPr>
            <w:proofErr w:type="spellStart"/>
            <w:r w:rsidRPr="003A34EB">
              <w:rPr>
                <w:sz w:val="22"/>
              </w:rPr>
              <w:t>Tesfahun</w:t>
            </w:r>
            <w:proofErr w:type="spellEnd"/>
            <w:r w:rsidRPr="003A34EB">
              <w:rPr>
                <w:sz w:val="22"/>
              </w:rPr>
              <w:t xml:space="preserve"> A, et al</w:t>
            </w:r>
          </w:p>
        </w:tc>
        <w:tc>
          <w:tcPr>
            <w:tcW w:w="162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98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</w:tcPr>
          <w:p w:rsidR="009F37C9" w:rsidRPr="009307F5" w:rsidRDefault="009F37C9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</w:tbl>
    <w:p w:rsidR="00876BBF" w:rsidRPr="00D436F2" w:rsidRDefault="005C6F4E">
      <w:pPr>
        <w:rPr>
          <w:rFonts w:ascii="Times New Roman" w:hAnsi="Times New Roman" w:cs="Times New Roman"/>
          <w:b/>
          <w:sz w:val="24"/>
        </w:rPr>
      </w:pPr>
      <w:r w:rsidRPr="00D436F2">
        <w:rPr>
          <w:rFonts w:ascii="Times New Roman" w:hAnsi="Times New Roman" w:cs="Times New Roman"/>
          <w:b/>
          <w:sz w:val="24"/>
        </w:rPr>
        <w:t xml:space="preserve">NB: high quality score </w:t>
      </w:r>
      <w:r w:rsidR="00D436F2" w:rsidRPr="00D436F2">
        <w:rPr>
          <w:rFonts w:ascii="Times New Roman" w:hAnsi="Times New Roman" w:cs="Times New Roman"/>
          <w:b/>
          <w:sz w:val="24"/>
          <w:u w:val="single"/>
        </w:rPr>
        <w:t>&gt;</w:t>
      </w:r>
      <w:r w:rsidR="00971DC8" w:rsidRPr="00D436F2">
        <w:rPr>
          <w:rFonts w:ascii="Times New Roman" w:hAnsi="Times New Roman" w:cs="Times New Roman"/>
          <w:b/>
          <w:sz w:val="24"/>
        </w:rPr>
        <w:t xml:space="preserve"> </w:t>
      </w:r>
      <w:r w:rsidR="00FF1BF0" w:rsidRPr="00D436F2">
        <w:rPr>
          <w:rFonts w:ascii="Times New Roman" w:hAnsi="Times New Roman" w:cs="Times New Roman"/>
          <w:b/>
          <w:sz w:val="24"/>
        </w:rPr>
        <w:t>7</w:t>
      </w:r>
    </w:p>
    <w:sectPr w:rsidR="00876BBF" w:rsidRPr="00D436F2" w:rsidSect="0090628E">
      <w:pgSz w:w="15840" w:h="12240" w:orient="landscape"/>
      <w:pgMar w:top="81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307D6"/>
    <w:rsid w:val="00032DDD"/>
    <w:rsid w:val="000674FE"/>
    <w:rsid w:val="00090802"/>
    <w:rsid w:val="000B70C3"/>
    <w:rsid w:val="000D4C35"/>
    <w:rsid w:val="001127CE"/>
    <w:rsid w:val="00127BC1"/>
    <w:rsid w:val="00131769"/>
    <w:rsid w:val="001326B8"/>
    <w:rsid w:val="00146724"/>
    <w:rsid w:val="00152CEB"/>
    <w:rsid w:val="00165066"/>
    <w:rsid w:val="001A5E07"/>
    <w:rsid w:val="001C7693"/>
    <w:rsid w:val="001D0A28"/>
    <w:rsid w:val="001F4470"/>
    <w:rsid w:val="001F5E38"/>
    <w:rsid w:val="002363F9"/>
    <w:rsid w:val="00287B16"/>
    <w:rsid w:val="00294AE3"/>
    <w:rsid w:val="002A5999"/>
    <w:rsid w:val="002A7105"/>
    <w:rsid w:val="002C01B6"/>
    <w:rsid w:val="002C63A7"/>
    <w:rsid w:val="002E5CF4"/>
    <w:rsid w:val="002F0DF1"/>
    <w:rsid w:val="003869E7"/>
    <w:rsid w:val="00397839"/>
    <w:rsid w:val="00416C46"/>
    <w:rsid w:val="00417247"/>
    <w:rsid w:val="00424F1B"/>
    <w:rsid w:val="00430457"/>
    <w:rsid w:val="0047672E"/>
    <w:rsid w:val="004E4A8C"/>
    <w:rsid w:val="00512385"/>
    <w:rsid w:val="00513D83"/>
    <w:rsid w:val="00520ABE"/>
    <w:rsid w:val="00523464"/>
    <w:rsid w:val="00551DD7"/>
    <w:rsid w:val="00570D03"/>
    <w:rsid w:val="00594114"/>
    <w:rsid w:val="005B562F"/>
    <w:rsid w:val="005C1900"/>
    <w:rsid w:val="005C6F4E"/>
    <w:rsid w:val="005E4B1E"/>
    <w:rsid w:val="0060550A"/>
    <w:rsid w:val="006168C4"/>
    <w:rsid w:val="006238A7"/>
    <w:rsid w:val="00650E31"/>
    <w:rsid w:val="00686A59"/>
    <w:rsid w:val="0069681A"/>
    <w:rsid w:val="006C2993"/>
    <w:rsid w:val="006C64F6"/>
    <w:rsid w:val="006F094E"/>
    <w:rsid w:val="006F5A3D"/>
    <w:rsid w:val="007147CF"/>
    <w:rsid w:val="00736572"/>
    <w:rsid w:val="00745C6F"/>
    <w:rsid w:val="00814ADF"/>
    <w:rsid w:val="00850DA1"/>
    <w:rsid w:val="0085768B"/>
    <w:rsid w:val="0086507F"/>
    <w:rsid w:val="00876BBF"/>
    <w:rsid w:val="008A14DD"/>
    <w:rsid w:val="008D3A2B"/>
    <w:rsid w:val="008D5587"/>
    <w:rsid w:val="0090628E"/>
    <w:rsid w:val="00913CC4"/>
    <w:rsid w:val="00921F7B"/>
    <w:rsid w:val="009307F5"/>
    <w:rsid w:val="00943F71"/>
    <w:rsid w:val="00971DC8"/>
    <w:rsid w:val="00991998"/>
    <w:rsid w:val="009F37C9"/>
    <w:rsid w:val="00A35334"/>
    <w:rsid w:val="00A62AA3"/>
    <w:rsid w:val="00A85459"/>
    <w:rsid w:val="00A86A08"/>
    <w:rsid w:val="00AF3C2B"/>
    <w:rsid w:val="00B12555"/>
    <w:rsid w:val="00B21537"/>
    <w:rsid w:val="00B42F19"/>
    <w:rsid w:val="00BE1106"/>
    <w:rsid w:val="00C27102"/>
    <w:rsid w:val="00D20068"/>
    <w:rsid w:val="00D202EC"/>
    <w:rsid w:val="00D307D6"/>
    <w:rsid w:val="00D436F2"/>
    <w:rsid w:val="00D76EF7"/>
    <w:rsid w:val="00DA015E"/>
    <w:rsid w:val="00DA5F27"/>
    <w:rsid w:val="00DB3EAA"/>
    <w:rsid w:val="00DE510B"/>
    <w:rsid w:val="00E25BFD"/>
    <w:rsid w:val="00E36827"/>
    <w:rsid w:val="00E534BB"/>
    <w:rsid w:val="00E86567"/>
    <w:rsid w:val="00ED2771"/>
    <w:rsid w:val="00F12088"/>
    <w:rsid w:val="00F15E3C"/>
    <w:rsid w:val="00F24BA9"/>
    <w:rsid w:val="00F850B2"/>
    <w:rsid w:val="00FA532B"/>
    <w:rsid w:val="00FA7950"/>
    <w:rsid w:val="00FE4C55"/>
    <w:rsid w:val="00FF1B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7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07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307D6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147C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7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07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307D6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147C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eru</cp:lastModifiedBy>
  <cp:revision>153</cp:revision>
  <dcterms:created xsi:type="dcterms:W3CDTF">2018-06-17T23:53:00Z</dcterms:created>
  <dcterms:modified xsi:type="dcterms:W3CDTF">2019-02-03T05:48:00Z</dcterms:modified>
</cp:coreProperties>
</file>